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6A0" w:rsidRPr="004576A0" w:rsidRDefault="004576A0" w:rsidP="004576A0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 w:eastAsia="de-DE"/>
        </w:rPr>
      </w:pPr>
      <w:r w:rsidRPr="004576A0">
        <w:rPr>
          <w:rFonts w:ascii="Cambria" w:eastAsia="MS Mincho" w:hAnsi="Cambria" w:cs="Times New Roman"/>
          <w:sz w:val="24"/>
          <w:szCs w:val="24"/>
          <w:lang w:val="en-US" w:eastAsia="de-DE"/>
        </w:rPr>
        <w:t xml:space="preserve">Additional file, </w:t>
      </w:r>
      <w:r w:rsidR="00933619" w:rsidRPr="004576A0">
        <w:rPr>
          <w:rFonts w:ascii="Cambria" w:eastAsia="MS Mincho" w:hAnsi="Cambria" w:cs="Times New Roman"/>
          <w:sz w:val="24"/>
          <w:szCs w:val="24"/>
          <w:lang w:val="en-US" w:eastAsia="de-DE"/>
        </w:rPr>
        <w:t xml:space="preserve">Table </w:t>
      </w:r>
      <w:r w:rsidR="000473F3">
        <w:rPr>
          <w:rFonts w:ascii="Cambria" w:eastAsia="MS Mincho" w:hAnsi="Cambria" w:cs="Times New Roman"/>
          <w:sz w:val="24"/>
          <w:szCs w:val="24"/>
          <w:lang w:val="en-US" w:eastAsia="de-DE"/>
        </w:rPr>
        <w:t>S2</w:t>
      </w:r>
    </w:p>
    <w:tbl>
      <w:tblPr>
        <w:tblW w:w="80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560"/>
        <w:gridCol w:w="1300"/>
        <w:gridCol w:w="2860"/>
        <w:gridCol w:w="1300"/>
      </w:tblGrid>
      <w:tr w:rsidR="004576A0" w:rsidRPr="004576A0" w:rsidTr="008F152F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4576A0" w:rsidRPr="004576A0" w:rsidTr="008F152F">
        <w:trPr>
          <w:trHeight w:val="300"/>
        </w:trPr>
        <w:tc>
          <w:tcPr>
            <w:tcW w:w="8020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576A0" w:rsidRPr="004576A0" w:rsidRDefault="004576A0" w:rsidP="00457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hi-Square Test for Interactions</w:t>
            </w:r>
          </w:p>
        </w:tc>
      </w:tr>
      <w:tr w:rsidR="004576A0" w:rsidRPr="004576A0" w:rsidTr="008F152F">
        <w:trPr>
          <w:trHeight w:val="300"/>
        </w:trPr>
        <w:tc>
          <w:tcPr>
            <w:tcW w:w="8020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4576A0" w:rsidRPr="004576A0" w:rsidTr="008F152F">
        <w:trPr>
          <w:trHeight w:val="300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irs of variab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-value</w:t>
            </w:r>
          </w:p>
        </w:tc>
      </w:tr>
      <w:tr w:rsidR="004576A0" w:rsidRPr="004576A0" w:rsidTr="008F152F">
        <w:trPr>
          <w:trHeight w:val="300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umor load to maximum size of liver metast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4576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4576A0" w:rsidRPr="004576A0" w:rsidTr="008F152F">
        <w:trPr>
          <w:trHeight w:val="300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umor load to number of liver metast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4576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15</w:t>
            </w:r>
          </w:p>
        </w:tc>
      </w:tr>
      <w:tr w:rsidR="004576A0" w:rsidRPr="004576A0" w:rsidTr="008F152F">
        <w:trPr>
          <w:trHeight w:val="300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umor load to liver metastases volu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4576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4576A0" w:rsidRPr="004576A0" w:rsidTr="008F152F">
        <w:trPr>
          <w:trHeight w:val="300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Tumor load size, number and volume of metastases to liver volu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gt;0.05 each</w:t>
            </w:r>
          </w:p>
        </w:tc>
      </w:tr>
      <w:tr w:rsidR="004576A0" w:rsidRPr="004576A0" w:rsidTr="008F152F">
        <w:trPr>
          <w:trHeight w:val="300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umber of liver metastases to liver metastases volu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4576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15</w:t>
            </w:r>
          </w:p>
        </w:tc>
      </w:tr>
      <w:tr w:rsidR="004576A0" w:rsidRPr="004576A0" w:rsidTr="008F152F">
        <w:trPr>
          <w:trHeight w:val="300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umber of liver metastases to maximum size of liver metast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5</w:t>
            </w:r>
          </w:p>
        </w:tc>
        <w:bookmarkStart w:id="0" w:name="_GoBack"/>
        <w:bookmarkEnd w:id="0"/>
      </w:tr>
      <w:tr w:rsidR="004576A0" w:rsidRPr="004576A0" w:rsidTr="008F152F">
        <w:trPr>
          <w:trHeight w:val="300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iver metastases volume to maximum size of liver metast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4576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4576A0" w:rsidRPr="004576A0" w:rsidTr="008F152F">
        <w:trPr>
          <w:trHeight w:val="300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xtrahepatic</w:t>
            </w:r>
            <w:proofErr w:type="spellEnd"/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metastases to bone metast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4576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4576A0" w:rsidRPr="004576A0" w:rsidTr="008F152F">
        <w:trPr>
          <w:trHeight w:val="300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one metastases to bone metastases on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4576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4576A0" w:rsidRPr="004576A0" w:rsidTr="008F152F">
        <w:trPr>
          <w:trHeight w:val="300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Bone metastases only to </w:t>
            </w:r>
            <w:proofErr w:type="spellStart"/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xtrahepatic</w:t>
            </w:r>
            <w:proofErr w:type="spellEnd"/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metast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4576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4576A0" w:rsidRPr="004576A0" w:rsidTr="008F152F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EA to CA 15-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4576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0.004</w:t>
            </w:r>
          </w:p>
        </w:tc>
      </w:tr>
      <w:tr w:rsidR="004576A0" w:rsidRPr="004576A0" w:rsidTr="008F152F">
        <w:trPr>
          <w:trHeight w:val="300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EA to tumor load, size, number and volume of metast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4576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&lt; 0.05 each</w:t>
            </w:r>
          </w:p>
        </w:tc>
      </w:tr>
      <w:tr w:rsidR="004576A0" w:rsidRPr="004576A0" w:rsidTr="008F152F">
        <w:trPr>
          <w:trHeight w:val="300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T or RFA to tumor load, size, number and volume of metastases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4576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&lt; 0.05 each</w:t>
            </w:r>
          </w:p>
        </w:tc>
      </w:tr>
      <w:tr w:rsidR="004576A0" w:rsidRPr="004576A0" w:rsidTr="008F152F">
        <w:trPr>
          <w:trHeight w:val="300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RE to tumor load, size, number and volume of metast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4576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&lt; 0.05 each</w:t>
            </w:r>
          </w:p>
        </w:tc>
      </w:tr>
      <w:tr w:rsidR="004576A0" w:rsidRPr="004576A0" w:rsidTr="008F152F">
        <w:trPr>
          <w:trHeight w:val="300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Best response liver to best response overal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4576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4576A0" w:rsidRPr="004576A0" w:rsidTr="008F152F">
        <w:trPr>
          <w:trHeight w:val="300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est response overall to under local control in F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</w:tr>
      <w:tr w:rsidR="004576A0" w:rsidRPr="004576A0" w:rsidTr="008F152F">
        <w:trPr>
          <w:trHeight w:val="300"/>
        </w:trPr>
        <w:tc>
          <w:tcPr>
            <w:tcW w:w="6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est response liver to under local control in F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13</w:t>
            </w:r>
          </w:p>
        </w:tc>
      </w:tr>
      <w:tr w:rsidR="004576A0" w:rsidRPr="004576A0" w:rsidTr="008F152F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* inverse correl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6A0" w:rsidRPr="004576A0" w:rsidRDefault="004576A0" w:rsidP="004576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57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</w:tbl>
    <w:p w:rsidR="004576A0" w:rsidRPr="004576A0" w:rsidRDefault="004576A0" w:rsidP="004576A0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de-DE"/>
        </w:rPr>
      </w:pPr>
    </w:p>
    <w:p w:rsidR="004576A0" w:rsidRPr="004576A0" w:rsidRDefault="004576A0" w:rsidP="004576A0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de-DE"/>
        </w:rPr>
      </w:pPr>
      <w:r w:rsidRPr="004576A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The Chi-Square test was used to identify interactions between variables with influence on survival according to the </w:t>
      </w:r>
      <w:proofErr w:type="spellStart"/>
      <w:r w:rsidRPr="004576A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univariate</w:t>
      </w:r>
      <w:proofErr w:type="spellEnd"/>
      <w:r w:rsidRPr="004576A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</w:t>
      </w:r>
      <w:proofErr w:type="spellStart"/>
      <w:r w:rsidRPr="004576A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cox</w:t>
      </w:r>
      <w:proofErr w:type="spellEnd"/>
      <w:r w:rsidRPr="004576A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model in order to build up a robust multivariate cox model without interacting variables.</w:t>
      </w:r>
    </w:p>
    <w:p w:rsidR="004576A0" w:rsidRPr="004576A0" w:rsidRDefault="004576A0" w:rsidP="004576A0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de-DE"/>
        </w:rPr>
      </w:pPr>
    </w:p>
    <w:p w:rsidR="004576A0" w:rsidRPr="004576A0" w:rsidRDefault="004576A0" w:rsidP="004576A0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 w:eastAsia="de-DE"/>
        </w:rPr>
      </w:pPr>
    </w:p>
    <w:p w:rsidR="004576A0" w:rsidRPr="004576A0" w:rsidRDefault="004576A0" w:rsidP="004576A0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de-DE"/>
        </w:rPr>
      </w:pPr>
    </w:p>
    <w:p w:rsidR="004576A0" w:rsidRPr="004576A0" w:rsidRDefault="004576A0" w:rsidP="004576A0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 w:eastAsia="de-DE"/>
        </w:rPr>
      </w:pPr>
    </w:p>
    <w:p w:rsidR="004B16DB" w:rsidRPr="004576A0" w:rsidRDefault="004B16DB">
      <w:pPr>
        <w:rPr>
          <w:lang w:val="en-US"/>
        </w:rPr>
      </w:pPr>
    </w:p>
    <w:sectPr w:rsidR="004B16DB" w:rsidRPr="004576A0" w:rsidSect="005E72E7">
      <w:pgSz w:w="11900" w:h="16840"/>
      <w:pgMar w:top="1417" w:right="397" w:bottom="1134" w:left="39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4576A0"/>
    <w:rsid w:val="000473F3"/>
    <w:rsid w:val="004576A0"/>
    <w:rsid w:val="004B16DB"/>
    <w:rsid w:val="008F6B25"/>
    <w:rsid w:val="009336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B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Magdeburg A.ö.R.</Company>
  <LinksUpToDate>false</LinksUpToDate>
  <CharactersWithSpaces>1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-Account :krn70567</dc:creator>
  <cp:lastModifiedBy>gsabordo</cp:lastModifiedBy>
  <cp:revision>3</cp:revision>
  <dcterms:created xsi:type="dcterms:W3CDTF">2014-10-01T10:19:00Z</dcterms:created>
  <dcterms:modified xsi:type="dcterms:W3CDTF">2015-06-24T08:19:00Z</dcterms:modified>
</cp:coreProperties>
</file>